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CE07F" w14:textId="07469541" w:rsidR="007D24E4" w:rsidRDefault="006E27E3" w:rsidP="00E75594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ext S1</w:t>
      </w:r>
      <w:r w:rsidR="00367C6C">
        <w:rPr>
          <w:rFonts w:ascii="Arial" w:hAnsi="Arial" w:cs="Arial"/>
          <w:b/>
          <w:color w:val="000000" w:themeColor="text1"/>
        </w:rPr>
        <w:t xml:space="preserve">: </w:t>
      </w:r>
      <w:r w:rsidR="00AC2C1E">
        <w:rPr>
          <w:rFonts w:ascii="Arial" w:hAnsi="Arial" w:cs="Arial"/>
          <w:b/>
          <w:color w:val="000000" w:themeColor="text1"/>
        </w:rPr>
        <w:t xml:space="preserve">Experimental Details for </w:t>
      </w:r>
      <w:r w:rsidR="00367C6C">
        <w:rPr>
          <w:rFonts w:ascii="Arial" w:hAnsi="Arial" w:cs="Arial"/>
          <w:b/>
          <w:color w:val="000000" w:themeColor="text1"/>
        </w:rPr>
        <w:t>miniaturized multiplex cytokine analysis</w:t>
      </w:r>
    </w:p>
    <w:p w14:paraId="1C01F0DF" w14:textId="77777777" w:rsidR="000E08C9" w:rsidRPr="001C124E" w:rsidRDefault="000E08C9" w:rsidP="000E08C9">
      <w:pPr>
        <w:spacing w:line="480" w:lineRule="auto"/>
        <w:ind w:firstLine="720"/>
        <w:rPr>
          <w:rFonts w:ascii="Arial" w:hAnsi="Arial" w:cs="Arial"/>
          <w:sz w:val="22"/>
          <w:szCs w:val="22"/>
        </w:rPr>
      </w:pPr>
      <w:r w:rsidRPr="001C124E">
        <w:rPr>
          <w:rFonts w:ascii="Arial" w:hAnsi="Arial" w:cs="Arial"/>
          <w:sz w:val="22"/>
          <w:szCs w:val="22"/>
        </w:rPr>
        <w:t>Briefly, 96-well DA-Bead Plates (</w:t>
      </w:r>
      <w:proofErr w:type="spellStart"/>
      <w:r w:rsidRPr="001C124E">
        <w:rPr>
          <w:rFonts w:ascii="Arial" w:hAnsi="Arial" w:cs="Arial"/>
          <w:sz w:val="22"/>
          <w:szCs w:val="22"/>
        </w:rPr>
        <w:t>Curio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96-CC-BD-05) were blocked with 10 µL per well of 1% BSA (Sigma A9647) in PBS for 30 min in a humidified magnet box (</w:t>
      </w:r>
      <w:proofErr w:type="spellStart"/>
      <w:r w:rsidRPr="001C124E">
        <w:rPr>
          <w:rFonts w:ascii="Arial" w:hAnsi="Arial" w:cs="Arial"/>
          <w:sz w:val="22"/>
          <w:szCs w:val="22"/>
        </w:rPr>
        <w:t>Curio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HMBXWT01) at room temperature on a rotator. The plate was washed with </w:t>
      </w:r>
      <w:proofErr w:type="spellStart"/>
      <w:r w:rsidRPr="001C124E">
        <w:rPr>
          <w:rFonts w:ascii="Arial" w:hAnsi="Arial" w:cs="Arial"/>
          <w:sz w:val="22"/>
          <w:szCs w:val="22"/>
        </w:rPr>
        <w:t>Curio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wash buffer [0.1% BSA (Sigma A9647) and 0.05% Tween-20 (Sigma P1379)] on a </w:t>
      </w:r>
      <w:proofErr w:type="spellStart"/>
      <w:r w:rsidRPr="001C124E">
        <w:rPr>
          <w:rFonts w:ascii="Arial" w:hAnsi="Arial" w:cs="Arial"/>
          <w:sz w:val="22"/>
          <w:szCs w:val="22"/>
        </w:rPr>
        <w:t>DropArray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LT210 (</w:t>
      </w:r>
      <w:proofErr w:type="spellStart"/>
      <w:r w:rsidRPr="001C124E">
        <w:rPr>
          <w:rFonts w:ascii="Arial" w:hAnsi="Arial" w:cs="Arial"/>
          <w:sz w:val="22"/>
          <w:szCs w:val="22"/>
        </w:rPr>
        <w:t>Curio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). </w:t>
      </w:r>
      <w:proofErr w:type="spellStart"/>
      <w:r w:rsidRPr="001C124E">
        <w:rPr>
          <w:rFonts w:ascii="Arial" w:hAnsi="Arial" w:cs="Arial"/>
          <w:sz w:val="22"/>
          <w:szCs w:val="22"/>
        </w:rPr>
        <w:t>Procartaple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beads (5 µL) were added to each well, followed by 5 µL of serially diluted </w:t>
      </w:r>
      <w:proofErr w:type="spellStart"/>
      <w:r w:rsidRPr="001C124E">
        <w:rPr>
          <w:rFonts w:ascii="Arial" w:hAnsi="Arial" w:cs="Arial"/>
          <w:sz w:val="22"/>
          <w:szCs w:val="22"/>
        </w:rPr>
        <w:t>ProCartaple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standards or 10 µL tissue homogenate </w:t>
      </w:r>
      <w:r>
        <w:rPr>
          <w:rFonts w:ascii="Arial" w:hAnsi="Arial" w:cs="Arial"/>
          <w:sz w:val="22"/>
          <w:szCs w:val="22"/>
        </w:rPr>
        <w:t>per well</w:t>
      </w:r>
      <w:r w:rsidRPr="001C124E">
        <w:rPr>
          <w:rFonts w:ascii="Arial" w:hAnsi="Arial" w:cs="Arial"/>
          <w:sz w:val="22"/>
          <w:szCs w:val="22"/>
        </w:rPr>
        <w:t xml:space="preserve">, with each sample assayed in duplicate. The plate was incubated overnight in a humidified magnet box on a rotator at 4°C. The following day, the plate was washed three times, and 5 µL of </w:t>
      </w:r>
      <w:proofErr w:type="spellStart"/>
      <w:r w:rsidRPr="001C124E">
        <w:rPr>
          <w:rFonts w:ascii="Arial" w:hAnsi="Arial" w:cs="Arial"/>
          <w:sz w:val="22"/>
          <w:szCs w:val="22"/>
        </w:rPr>
        <w:t>ProCartaPle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detection antibody added per well</w:t>
      </w:r>
      <w:r>
        <w:rPr>
          <w:rFonts w:ascii="Arial" w:hAnsi="Arial" w:cs="Arial"/>
          <w:sz w:val="22"/>
          <w:szCs w:val="22"/>
        </w:rPr>
        <w:t>.</w:t>
      </w:r>
      <w:r w:rsidRPr="001C124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</w:t>
      </w:r>
      <w:r w:rsidRPr="001C124E">
        <w:rPr>
          <w:rFonts w:ascii="Arial" w:hAnsi="Arial" w:cs="Arial"/>
          <w:sz w:val="22"/>
          <w:szCs w:val="22"/>
        </w:rPr>
        <w:t xml:space="preserve">he plate was incubated for 1 h in a humidified magnet box on a rotator. After incubation, 10 µL streptavidin-phycoerythrin was added to each well and incubated for 30 min in a humidified magnet box on a rotator. The plate was washed three times, and the beads were reconstituted in </w:t>
      </w:r>
      <w:proofErr w:type="spellStart"/>
      <w:r w:rsidRPr="001C124E">
        <w:rPr>
          <w:rFonts w:ascii="Arial" w:hAnsi="Arial" w:cs="Arial"/>
          <w:sz w:val="22"/>
          <w:szCs w:val="22"/>
        </w:rPr>
        <w:t>Curio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wash buffer and transferred to a skirted v-bottom 96 well plate (</w:t>
      </w:r>
      <w:proofErr w:type="spellStart"/>
      <w:r w:rsidRPr="001C124E">
        <w:rPr>
          <w:rFonts w:ascii="Arial" w:hAnsi="Arial" w:cs="Arial"/>
          <w:sz w:val="22"/>
          <w:szCs w:val="22"/>
        </w:rPr>
        <w:t>Biorad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HSP9601) for reading on a </w:t>
      </w:r>
      <w:proofErr w:type="spellStart"/>
      <w:r w:rsidRPr="001C124E">
        <w:rPr>
          <w:rFonts w:ascii="Arial" w:hAnsi="Arial" w:cs="Arial"/>
          <w:sz w:val="22"/>
          <w:szCs w:val="22"/>
        </w:rPr>
        <w:t>MagPi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system (Luminex). Analysis was performed using </w:t>
      </w:r>
      <w:proofErr w:type="spellStart"/>
      <w:r w:rsidRPr="001C124E">
        <w:rPr>
          <w:rFonts w:ascii="Arial" w:hAnsi="Arial" w:cs="Arial"/>
          <w:sz w:val="22"/>
          <w:szCs w:val="22"/>
        </w:rPr>
        <w:t>BioPlex</w:t>
      </w:r>
      <w:proofErr w:type="spellEnd"/>
      <w:r w:rsidRPr="001C124E">
        <w:rPr>
          <w:rFonts w:ascii="Arial" w:hAnsi="Arial" w:cs="Arial"/>
          <w:sz w:val="22"/>
          <w:szCs w:val="22"/>
        </w:rPr>
        <w:t xml:space="preserve"> Manager (version 6.2). The following analytes were quantified: G-CSF, GM-CSF, M-CSF, CXCL1, CXCL2, CXCL5, CXCL10, CCL2, CCL3, CCL4, CCL5, CCL7, CCL11, IFN</w:t>
      </w:r>
      <w:r w:rsidRPr="001C124E">
        <w:rPr>
          <w:rFonts w:ascii="Symbol" w:eastAsia="Symbol" w:hAnsi="Symbol" w:cs="Symbol"/>
          <w:sz w:val="22"/>
          <w:szCs w:val="22"/>
        </w:rPr>
        <w:t>a</w:t>
      </w:r>
      <w:r w:rsidRPr="001C124E">
        <w:rPr>
          <w:rFonts w:ascii="Arial" w:hAnsi="Arial" w:cs="Arial"/>
          <w:sz w:val="22"/>
          <w:szCs w:val="22"/>
        </w:rPr>
        <w:t>, IFN</w:t>
      </w:r>
      <w:r w:rsidRPr="001C124E">
        <w:rPr>
          <w:rFonts w:ascii="Symbol" w:eastAsia="Symbol" w:hAnsi="Symbol" w:cs="Symbol"/>
          <w:sz w:val="22"/>
          <w:szCs w:val="22"/>
        </w:rPr>
        <w:t>g</w:t>
      </w:r>
      <w:r w:rsidRPr="001C124E">
        <w:rPr>
          <w:rFonts w:ascii="Arial" w:hAnsi="Arial" w:cs="Arial"/>
          <w:sz w:val="22"/>
          <w:szCs w:val="22"/>
        </w:rPr>
        <w:t>, IL-1</w:t>
      </w:r>
      <w:r w:rsidRPr="001C124E">
        <w:rPr>
          <w:rFonts w:ascii="Symbol" w:eastAsia="Symbol" w:hAnsi="Symbol" w:cs="Symbol"/>
          <w:sz w:val="22"/>
          <w:szCs w:val="22"/>
        </w:rPr>
        <w:t>b</w:t>
      </w:r>
      <w:r w:rsidRPr="001C124E">
        <w:rPr>
          <w:rFonts w:ascii="Arial" w:hAnsi="Arial" w:cs="Arial"/>
          <w:sz w:val="22"/>
          <w:szCs w:val="22"/>
        </w:rPr>
        <w:t>, IL-1</w:t>
      </w:r>
      <w:r w:rsidRPr="001C124E">
        <w:rPr>
          <w:rFonts w:ascii="Symbol" w:eastAsia="Symbol" w:hAnsi="Symbol" w:cs="Symbol"/>
          <w:sz w:val="22"/>
          <w:szCs w:val="22"/>
        </w:rPr>
        <w:t>a</w:t>
      </w:r>
      <w:r w:rsidRPr="001C124E">
        <w:rPr>
          <w:rFonts w:ascii="Arial" w:hAnsi="Arial" w:cs="Arial"/>
          <w:sz w:val="22"/>
          <w:szCs w:val="22"/>
        </w:rPr>
        <w:t>, IL-2, IL-3, IL-2R, IL-4, IL-5, IL-6, IL-7, IL-7R</w:t>
      </w:r>
      <w:r w:rsidRPr="001C124E">
        <w:rPr>
          <w:rFonts w:ascii="Symbol" w:eastAsia="Symbol" w:hAnsi="Symbol" w:cs="Symbol"/>
          <w:sz w:val="22"/>
          <w:szCs w:val="22"/>
        </w:rPr>
        <w:t>a</w:t>
      </w:r>
      <w:r w:rsidRPr="001C124E">
        <w:rPr>
          <w:rFonts w:ascii="Arial" w:hAnsi="Arial" w:cs="Arial"/>
          <w:sz w:val="22"/>
          <w:szCs w:val="22"/>
        </w:rPr>
        <w:t>, IL-9, IL-10, IL-12p70, IL-13,  IL-15/IL-15R, IL-17A IL-18, IL-19, IL-22, IL-23, IL-25, IL-27, IL-28, IL-31, IL-33, IL-33R, Leukemia inhibitory factor (LIF), TNF</w:t>
      </w:r>
      <w:r w:rsidRPr="001C124E">
        <w:rPr>
          <w:rFonts w:ascii="Symbol" w:eastAsia="Symbol" w:hAnsi="Symbol" w:cs="Symbol"/>
          <w:sz w:val="22"/>
          <w:szCs w:val="22"/>
        </w:rPr>
        <w:t>a</w:t>
      </w:r>
      <w:r w:rsidRPr="001C124E">
        <w:rPr>
          <w:rFonts w:ascii="Arial" w:hAnsi="Arial" w:cs="Arial"/>
          <w:sz w:val="22"/>
          <w:szCs w:val="22"/>
        </w:rPr>
        <w:t xml:space="preserve">, receptor activator of nuclear factor kappa-B ligand (RANKL), B-cell activating factor (BAFF), Betacellulin, vascular endothelial growth factor (VEGF-A),  and Leptin. </w:t>
      </w:r>
    </w:p>
    <w:p w14:paraId="040702C5" w14:textId="77777777" w:rsidR="000E08C9" w:rsidRDefault="000E08C9" w:rsidP="00E75594">
      <w:pPr>
        <w:spacing w:line="480" w:lineRule="auto"/>
        <w:rPr>
          <w:rFonts w:ascii="Arial" w:hAnsi="Arial" w:cs="Arial"/>
          <w:b/>
          <w:bCs/>
        </w:rPr>
      </w:pPr>
    </w:p>
    <w:sectPr w:rsidR="000E08C9" w:rsidSect="00DF7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es9r2v1pwe53edwrrv5dd8t52xs0xtfspf&quot;&gt;Klein Master Library-2020&lt;record-ids&gt;&lt;item&gt;3123&lt;/item&gt;&lt;item&gt;7522&lt;/item&gt;&lt;/record-ids&gt;&lt;/item&gt;&lt;/Libraries&gt;"/>
  </w:docVars>
  <w:rsids>
    <w:rsidRoot w:val="00A2165D"/>
    <w:rsid w:val="00000274"/>
    <w:rsid w:val="00002EA4"/>
    <w:rsid w:val="00013083"/>
    <w:rsid w:val="00022620"/>
    <w:rsid w:val="00033BDF"/>
    <w:rsid w:val="0003799D"/>
    <w:rsid w:val="00060810"/>
    <w:rsid w:val="0008523E"/>
    <w:rsid w:val="000B2B1C"/>
    <w:rsid w:val="000E087C"/>
    <w:rsid w:val="000E08C9"/>
    <w:rsid w:val="000E76C8"/>
    <w:rsid w:val="000F670E"/>
    <w:rsid w:val="00102505"/>
    <w:rsid w:val="0014121C"/>
    <w:rsid w:val="00171C5F"/>
    <w:rsid w:val="001A3699"/>
    <w:rsid w:val="001A4333"/>
    <w:rsid w:val="001C54A5"/>
    <w:rsid w:val="001E712F"/>
    <w:rsid w:val="001F2515"/>
    <w:rsid w:val="0020459C"/>
    <w:rsid w:val="00211CD9"/>
    <w:rsid w:val="002175DB"/>
    <w:rsid w:val="00224967"/>
    <w:rsid w:val="002505FB"/>
    <w:rsid w:val="002549EF"/>
    <w:rsid w:val="0025709A"/>
    <w:rsid w:val="00264D88"/>
    <w:rsid w:val="00265A02"/>
    <w:rsid w:val="002742AD"/>
    <w:rsid w:val="002768A6"/>
    <w:rsid w:val="00282CCD"/>
    <w:rsid w:val="00283062"/>
    <w:rsid w:val="00285E74"/>
    <w:rsid w:val="00291115"/>
    <w:rsid w:val="002C3CCC"/>
    <w:rsid w:val="002C7F8A"/>
    <w:rsid w:val="002D1929"/>
    <w:rsid w:val="002D677F"/>
    <w:rsid w:val="002E3DAC"/>
    <w:rsid w:val="00303168"/>
    <w:rsid w:val="003343F7"/>
    <w:rsid w:val="00367C6C"/>
    <w:rsid w:val="00382565"/>
    <w:rsid w:val="00387F58"/>
    <w:rsid w:val="003B4528"/>
    <w:rsid w:val="003B6936"/>
    <w:rsid w:val="003F0D03"/>
    <w:rsid w:val="00417D79"/>
    <w:rsid w:val="00426286"/>
    <w:rsid w:val="00433D81"/>
    <w:rsid w:val="00436CAB"/>
    <w:rsid w:val="004421F2"/>
    <w:rsid w:val="00444E0C"/>
    <w:rsid w:val="00481538"/>
    <w:rsid w:val="004A0015"/>
    <w:rsid w:val="004E1591"/>
    <w:rsid w:val="004F2E75"/>
    <w:rsid w:val="004F3027"/>
    <w:rsid w:val="004F698B"/>
    <w:rsid w:val="005309E0"/>
    <w:rsid w:val="005559EC"/>
    <w:rsid w:val="005A5A76"/>
    <w:rsid w:val="005B7805"/>
    <w:rsid w:val="005D0C55"/>
    <w:rsid w:val="005F122F"/>
    <w:rsid w:val="005F62D0"/>
    <w:rsid w:val="006147F6"/>
    <w:rsid w:val="00616B5E"/>
    <w:rsid w:val="00624F0C"/>
    <w:rsid w:val="0063074B"/>
    <w:rsid w:val="00657617"/>
    <w:rsid w:val="0066011D"/>
    <w:rsid w:val="00687F5B"/>
    <w:rsid w:val="00690E8E"/>
    <w:rsid w:val="006A333B"/>
    <w:rsid w:val="006D60CD"/>
    <w:rsid w:val="006E27E3"/>
    <w:rsid w:val="00706A80"/>
    <w:rsid w:val="00707DA5"/>
    <w:rsid w:val="00712125"/>
    <w:rsid w:val="0073151E"/>
    <w:rsid w:val="0073681A"/>
    <w:rsid w:val="0079793C"/>
    <w:rsid w:val="007A44C9"/>
    <w:rsid w:val="007A6C0D"/>
    <w:rsid w:val="007B14AD"/>
    <w:rsid w:val="007C3D2B"/>
    <w:rsid w:val="007D24E4"/>
    <w:rsid w:val="007F63BB"/>
    <w:rsid w:val="0082750C"/>
    <w:rsid w:val="008948F1"/>
    <w:rsid w:val="008A6727"/>
    <w:rsid w:val="008A707D"/>
    <w:rsid w:val="008B3BEF"/>
    <w:rsid w:val="008B7AD6"/>
    <w:rsid w:val="008C557E"/>
    <w:rsid w:val="008D3B89"/>
    <w:rsid w:val="0090445F"/>
    <w:rsid w:val="00911410"/>
    <w:rsid w:val="009407DB"/>
    <w:rsid w:val="00945331"/>
    <w:rsid w:val="00951A24"/>
    <w:rsid w:val="00955887"/>
    <w:rsid w:val="009712C6"/>
    <w:rsid w:val="009729DF"/>
    <w:rsid w:val="00987D43"/>
    <w:rsid w:val="009962EC"/>
    <w:rsid w:val="009B4472"/>
    <w:rsid w:val="009E08EF"/>
    <w:rsid w:val="00A01983"/>
    <w:rsid w:val="00A2165D"/>
    <w:rsid w:val="00A3592B"/>
    <w:rsid w:val="00A370BB"/>
    <w:rsid w:val="00A4461F"/>
    <w:rsid w:val="00A52541"/>
    <w:rsid w:val="00AC2C1E"/>
    <w:rsid w:val="00AD6A58"/>
    <w:rsid w:val="00AE71DC"/>
    <w:rsid w:val="00B242CF"/>
    <w:rsid w:val="00B42DA5"/>
    <w:rsid w:val="00BA4AC8"/>
    <w:rsid w:val="00BE4461"/>
    <w:rsid w:val="00BF5C1A"/>
    <w:rsid w:val="00C268D2"/>
    <w:rsid w:val="00C305CD"/>
    <w:rsid w:val="00C320F1"/>
    <w:rsid w:val="00C3683E"/>
    <w:rsid w:val="00C44B60"/>
    <w:rsid w:val="00C670B0"/>
    <w:rsid w:val="00CA29C7"/>
    <w:rsid w:val="00CC6CE7"/>
    <w:rsid w:val="00CD0B32"/>
    <w:rsid w:val="00CD613C"/>
    <w:rsid w:val="00CE0DB4"/>
    <w:rsid w:val="00D122A6"/>
    <w:rsid w:val="00D14900"/>
    <w:rsid w:val="00D266DF"/>
    <w:rsid w:val="00D64D5B"/>
    <w:rsid w:val="00D9720E"/>
    <w:rsid w:val="00DE57AF"/>
    <w:rsid w:val="00DF79BC"/>
    <w:rsid w:val="00E04A9A"/>
    <w:rsid w:val="00E17165"/>
    <w:rsid w:val="00E1753B"/>
    <w:rsid w:val="00E52653"/>
    <w:rsid w:val="00E75594"/>
    <w:rsid w:val="00EB0F2D"/>
    <w:rsid w:val="00EF2947"/>
    <w:rsid w:val="00EF5AB6"/>
    <w:rsid w:val="00F03EE1"/>
    <w:rsid w:val="00F32998"/>
    <w:rsid w:val="00F4677B"/>
    <w:rsid w:val="00F47898"/>
    <w:rsid w:val="00F60006"/>
    <w:rsid w:val="00F63E80"/>
    <w:rsid w:val="00F86248"/>
    <w:rsid w:val="00FC147B"/>
    <w:rsid w:val="00FF0587"/>
    <w:rsid w:val="00FF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DEBC2"/>
  <w15:chartTrackingRefBased/>
  <w15:docId w15:val="{A7C155A4-FD55-CF42-AAB2-38F2D3967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65D"/>
  </w:style>
  <w:style w:type="paragraph" w:styleId="Heading1">
    <w:name w:val="heading 1"/>
    <w:basedOn w:val="Normal"/>
    <w:next w:val="Normal"/>
    <w:link w:val="Heading1Char"/>
    <w:uiPriority w:val="9"/>
    <w:qFormat/>
    <w:rsid w:val="00E755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E75594"/>
    <w:rPr>
      <w:color w:val="0000FF"/>
      <w:u w:val="single"/>
    </w:rPr>
  </w:style>
  <w:style w:type="paragraph" w:customStyle="1" w:styleId="SMHeading">
    <w:name w:val="SM Heading"/>
    <w:basedOn w:val="Heading1"/>
    <w:qFormat/>
    <w:rsid w:val="00E7559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75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8948F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48F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948F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48F1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8948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Ursin</dc:creator>
  <cp:keywords/>
  <dc:description/>
  <cp:lastModifiedBy>Patrick Creisher</cp:lastModifiedBy>
  <cp:revision>2</cp:revision>
  <dcterms:created xsi:type="dcterms:W3CDTF">2023-11-11T00:13:00Z</dcterms:created>
  <dcterms:modified xsi:type="dcterms:W3CDTF">2023-11-11T00:13:00Z</dcterms:modified>
</cp:coreProperties>
</file>